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F5A17" w14:textId="77777777" w:rsidR="003B4664" w:rsidRPr="00251F96" w:rsidRDefault="003B4664" w:rsidP="003B4664">
      <w:pPr>
        <w:spacing w:line="360" w:lineRule="auto"/>
        <w:ind w:firstLineChars="200" w:firstLine="480"/>
        <w:jc w:val="center"/>
        <w:rPr>
          <w:szCs w:val="24"/>
        </w:rPr>
      </w:pPr>
      <w:r w:rsidRPr="00CC7EFE">
        <w:rPr>
          <w:rFonts w:cs="Times New Roman" w:hint="eastAsia"/>
          <w:szCs w:val="21"/>
          <w:lang w:eastAsia="zh-CN"/>
        </w:rPr>
        <w:t xml:space="preserve">Supplementary </w:t>
      </w:r>
      <w:r>
        <w:rPr>
          <w:rFonts w:cs="Times New Roman"/>
          <w:szCs w:val="21"/>
          <w:lang w:eastAsia="zh-CN"/>
        </w:rPr>
        <w:t>T</w:t>
      </w:r>
      <w:r>
        <w:rPr>
          <w:rFonts w:hint="eastAsia"/>
          <w:lang w:eastAsia="zh-CN"/>
        </w:rPr>
        <w:t>able</w:t>
      </w:r>
      <w:r w:rsidRPr="00251F96">
        <w:rPr>
          <w:szCs w:val="24"/>
        </w:rPr>
        <w:t xml:space="preserve"> 1 Gene and primer information</w:t>
      </w:r>
    </w:p>
    <w:p w14:paraId="43EFEAF0" w14:textId="77777777" w:rsidR="003B4664" w:rsidRPr="00251F96" w:rsidRDefault="003B4664" w:rsidP="003B4664">
      <w:pPr>
        <w:spacing w:line="360" w:lineRule="auto"/>
        <w:ind w:firstLineChars="200" w:firstLine="480"/>
        <w:jc w:val="center"/>
        <w:rPr>
          <w:szCs w:val="24"/>
        </w:rPr>
      </w:pPr>
    </w:p>
    <w:tbl>
      <w:tblPr>
        <w:tblW w:w="5603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3"/>
        <w:gridCol w:w="2125"/>
        <w:gridCol w:w="4630"/>
        <w:gridCol w:w="963"/>
        <w:gridCol w:w="1362"/>
      </w:tblGrid>
      <w:tr w:rsidR="003B4664" w:rsidRPr="00251F96" w14:paraId="3C54DC45" w14:textId="77777777" w:rsidTr="00720D5A">
        <w:trPr>
          <w:trHeight w:val="20"/>
          <w:jc w:val="center"/>
        </w:trPr>
        <w:tc>
          <w:tcPr>
            <w:tcW w:w="67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14D712" w14:textId="77777777" w:rsidR="003B4664" w:rsidRPr="00251F96" w:rsidRDefault="003B4664" w:rsidP="00720D5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251F96">
              <w:rPr>
                <w:rFonts w:eastAsiaTheme="minorHAnsi" w:cs="Times New Roman"/>
              </w:rPr>
              <w:t>Gene</w:t>
            </w:r>
          </w:p>
        </w:tc>
        <w:tc>
          <w:tcPr>
            <w:tcW w:w="10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88BBE3B" w14:textId="77777777" w:rsidR="003B4664" w:rsidRPr="00251F96" w:rsidRDefault="003B4664" w:rsidP="00720D5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A</w:t>
            </w:r>
            <w:r w:rsidRPr="00251F96">
              <w:rPr>
                <w:rFonts w:eastAsia="宋体" w:cs="Times New Roman"/>
                <w:color w:val="000000" w:themeColor="text1"/>
                <w:sz w:val="21"/>
                <w:szCs w:val="21"/>
              </w:rPr>
              <w:t>ccession number</w:t>
            </w:r>
          </w:p>
        </w:tc>
        <w:tc>
          <w:tcPr>
            <w:tcW w:w="209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40DBE77" w14:textId="77777777" w:rsidR="003B4664" w:rsidRPr="00251F96" w:rsidRDefault="003B4664" w:rsidP="00720D5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251F96">
              <w:rPr>
                <w:rFonts w:eastAsia="宋体" w:cs="Times New Roman"/>
                <w:color w:val="000000" w:themeColor="text1"/>
                <w:szCs w:val="21"/>
              </w:rPr>
              <w:t>Primer sequence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50BDB1" w14:textId="77777777" w:rsidR="003B4664" w:rsidRPr="00251F96" w:rsidRDefault="003B4664" w:rsidP="00720D5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251F96">
              <w:rPr>
                <w:rFonts w:eastAsia="宋体" w:cs="Times New Roman"/>
                <w:color w:val="000000" w:themeColor="text1"/>
                <w:szCs w:val="21"/>
              </w:rPr>
              <w:t>Product length</w:t>
            </w:r>
            <w:r>
              <w:rPr>
                <w:rFonts w:eastAsia="宋体" w:cs="Times New Roman"/>
                <w:color w:val="000000" w:themeColor="text1"/>
                <w:szCs w:val="21"/>
              </w:rPr>
              <w:t xml:space="preserve">     </w:t>
            </w:r>
          </w:p>
        </w:tc>
        <w:tc>
          <w:tcPr>
            <w:tcW w:w="57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89D657" w14:textId="77777777" w:rsidR="003B4664" w:rsidRPr="00251F96" w:rsidRDefault="003B4664" w:rsidP="00720D5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Cs w:val="21"/>
              </w:rPr>
            </w:pPr>
            <w:r w:rsidRPr="00251F96">
              <w:rPr>
                <w:rFonts w:eastAsia="宋体" w:cs="Times New Roman"/>
                <w:color w:val="000000" w:themeColor="text1"/>
                <w:szCs w:val="21"/>
              </w:rPr>
              <w:t>Annealing</w:t>
            </w:r>
          </w:p>
          <w:p w14:paraId="24F0936F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eastAsia="宋体" w:cs="Times New Roman"/>
                <w:color w:val="000000" w:themeColor="text1"/>
                <w:szCs w:val="21"/>
              </w:rPr>
              <w:t xml:space="preserve">temperature </w:t>
            </w:r>
          </w:p>
        </w:tc>
      </w:tr>
      <w:tr w:rsidR="003B4664" w:rsidRPr="00251F96" w14:paraId="545EA0ED" w14:textId="77777777" w:rsidTr="00720D5A">
        <w:trPr>
          <w:trHeight w:hRule="exact" w:val="68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31FD4" w14:textId="77777777" w:rsidR="003B4664" w:rsidRPr="00251F96" w:rsidRDefault="003B4664" w:rsidP="00720D5A">
            <w:pPr>
              <w:rPr>
                <w:rFonts w:ascii="Arial" w:eastAsia="宋体" w:hAnsi="Arial" w:cs="Arial"/>
                <w:i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bCs/>
                <w:i/>
                <w:color w:val="000000" w:themeColor="text1"/>
                <w:szCs w:val="21"/>
              </w:rPr>
              <w:t>NAP1L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8DCEA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M_021963.4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FA8C4" w14:textId="77777777" w:rsidR="003B4664" w:rsidRPr="00251F96" w:rsidRDefault="003B4664" w:rsidP="00720D5A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F: GTTCTCAAAGCCTCAGCACCA</w:t>
            </w:r>
          </w:p>
          <w:p w14:paraId="117A440B" w14:textId="77777777" w:rsidR="003B4664" w:rsidRPr="00251F96" w:rsidRDefault="003B4664" w:rsidP="00720D5A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R: CAAAGGACCGTACACGCCTA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10F7F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1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C4923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60</w:t>
            </w:r>
          </w:p>
        </w:tc>
      </w:tr>
      <w:tr w:rsidR="003B4664" w:rsidRPr="00251F96" w14:paraId="2F135198" w14:textId="77777777" w:rsidTr="00720D5A">
        <w:trPr>
          <w:trHeight w:hRule="exact" w:val="68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7C70" w14:textId="77777777" w:rsidR="003B4664" w:rsidRPr="00251F96" w:rsidRDefault="003B4664" w:rsidP="00720D5A">
            <w:pPr>
              <w:rPr>
                <w:rFonts w:ascii="Arial" w:eastAsia="宋体" w:hAnsi="Arial" w:cs="Arial"/>
                <w:i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bCs/>
                <w:i/>
                <w:color w:val="000000" w:themeColor="text1"/>
                <w:szCs w:val="21"/>
              </w:rPr>
              <w:t>HDAC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2B473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M_001204144.3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1587F" w14:textId="77777777" w:rsidR="003B4664" w:rsidRPr="00251F96" w:rsidRDefault="003B4664" w:rsidP="00720D5A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F:</w:t>
            </w:r>
            <w:r w:rsidRPr="00251F96">
              <w:rPr>
                <w:rFonts w:ascii="Arial" w:eastAsia="宋体" w:hAnsi="Arial" w:cs="Arial"/>
                <w:bCs/>
                <w:color w:val="000000" w:themeColor="text1"/>
                <w:szCs w:val="21"/>
              </w:rPr>
              <w:t xml:space="preserve"> CTTGTAGCTGGTGGAGTTCCC</w:t>
            </w:r>
          </w:p>
          <w:p w14:paraId="05FCED3C" w14:textId="77777777" w:rsidR="003B4664" w:rsidRPr="00251F96" w:rsidRDefault="003B4664" w:rsidP="00720D5A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R: </w:t>
            </w:r>
            <w:r w:rsidRPr="00251F96">
              <w:rPr>
                <w:rFonts w:ascii="Arial" w:eastAsia="宋体" w:hAnsi="Arial" w:cs="Arial"/>
                <w:bCs/>
                <w:color w:val="000000" w:themeColor="text1"/>
                <w:szCs w:val="21"/>
              </w:rPr>
              <w:t>CTCTGTCTTCCTGCATCGC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5DC41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32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F9210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60</w:t>
            </w:r>
          </w:p>
        </w:tc>
      </w:tr>
      <w:tr w:rsidR="003B4664" w:rsidRPr="00251F96" w14:paraId="4C521B1C" w14:textId="77777777" w:rsidTr="00720D5A">
        <w:trPr>
          <w:trHeight w:hRule="exact" w:val="68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E0FB6" w14:textId="77777777" w:rsidR="003B4664" w:rsidRPr="00251F96" w:rsidRDefault="003B4664" w:rsidP="00720D5A">
            <w:pPr>
              <w:rPr>
                <w:rFonts w:ascii="Arial" w:eastAsia="宋体" w:hAnsi="Arial" w:cs="Arial"/>
                <w:i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bCs/>
                <w:i/>
                <w:color w:val="000000" w:themeColor="text1"/>
                <w:szCs w:val="21"/>
                <w:shd w:val="clear" w:color="auto" w:fill="FFFFFF"/>
              </w:rPr>
              <w:t>SATB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D6446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M_001172509.2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CC33F" w14:textId="77777777" w:rsidR="003B4664" w:rsidRPr="00251F96" w:rsidRDefault="003B4664" w:rsidP="00720D5A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F: </w:t>
            </w:r>
            <w:r w:rsidRPr="00251F96">
              <w:rPr>
                <w:rFonts w:ascii="Arial" w:eastAsia="宋体" w:hAnsi="Arial" w:cs="Arial"/>
                <w:bCs/>
                <w:color w:val="000000" w:themeColor="text1"/>
                <w:szCs w:val="21"/>
                <w:shd w:val="clear" w:color="auto" w:fill="FFFFFF"/>
              </w:rPr>
              <w:t>GGAGGAGTCAAGGCATCACC</w:t>
            </w:r>
          </w:p>
          <w:p w14:paraId="43FB1E5B" w14:textId="77777777" w:rsidR="003B4664" w:rsidRPr="00251F96" w:rsidRDefault="003B4664" w:rsidP="00720D5A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R: </w:t>
            </w:r>
            <w:r w:rsidRPr="00251F96">
              <w:rPr>
                <w:rFonts w:ascii="Arial" w:eastAsia="宋体" w:hAnsi="Arial" w:cs="Arial"/>
                <w:bCs/>
                <w:color w:val="000000" w:themeColor="text1"/>
                <w:szCs w:val="21"/>
                <w:shd w:val="clear" w:color="auto" w:fill="FFFFFF"/>
              </w:rPr>
              <w:t>GCCTTCCTCGCTGTCGTTC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85411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44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DBCD6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60</w:t>
            </w:r>
          </w:p>
        </w:tc>
      </w:tr>
      <w:tr w:rsidR="003B4664" w:rsidRPr="00251F96" w14:paraId="03D9A62A" w14:textId="77777777" w:rsidTr="00720D5A">
        <w:trPr>
          <w:trHeight w:hRule="exact" w:val="68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D1F3" w14:textId="77777777" w:rsidR="003B4664" w:rsidRPr="00251F96" w:rsidRDefault="003B4664" w:rsidP="00720D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宋体" w:hAnsi="Arial" w:cs="Arial"/>
                <w:bCs/>
                <w:i/>
                <w:color w:val="000000" w:themeColor="text1"/>
                <w:szCs w:val="21"/>
                <w:shd w:val="clear" w:color="auto" w:fill="FFFFFF"/>
              </w:rPr>
            </w:pPr>
            <w:r w:rsidRPr="00251F96">
              <w:rPr>
                <w:rFonts w:ascii="Arial" w:eastAsia="宋体" w:hAnsi="Arial" w:cs="Arial"/>
                <w:bCs/>
                <w:i/>
                <w:color w:val="000000" w:themeColor="text1"/>
                <w:szCs w:val="21"/>
                <w:shd w:val="clear" w:color="auto" w:fill="FFFFFF"/>
              </w:rPr>
              <w:t>TONSL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0369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M_013432.5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CAC75" w14:textId="77777777" w:rsidR="003B4664" w:rsidRPr="00251F96" w:rsidRDefault="003B4664" w:rsidP="00720D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F:</w:t>
            </w:r>
            <w:r w:rsidRPr="00251F96">
              <w:rPr>
                <w:rFonts w:ascii="Arial" w:eastAsia="宋体" w:hAnsi="Arial" w:cs="Arial"/>
                <w:bCs/>
                <w:color w:val="000000" w:themeColor="text1"/>
                <w:szCs w:val="21"/>
                <w:shd w:val="clear" w:color="auto" w:fill="FFFFFF"/>
              </w:rPr>
              <w:t xml:space="preserve"> GCAGAGCAATGACGAGGTGTT</w:t>
            </w:r>
          </w:p>
          <w:p w14:paraId="6230F21F" w14:textId="77777777" w:rsidR="003B4664" w:rsidRPr="00251F96" w:rsidRDefault="003B4664" w:rsidP="00720D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R:</w:t>
            </w:r>
            <w:r w:rsidRPr="00251F96">
              <w:rPr>
                <w:rFonts w:ascii="Arial" w:eastAsia="宋体" w:hAnsi="Arial" w:cs="Arial"/>
                <w:bCs/>
                <w:color w:val="000000" w:themeColor="text1"/>
                <w:szCs w:val="21"/>
                <w:shd w:val="clear" w:color="auto" w:fill="FFFFFF"/>
              </w:rPr>
              <w:t xml:space="preserve"> TGCGGTAGCGGTCAGTCAA</w:t>
            </w:r>
          </w:p>
          <w:p w14:paraId="0AC58594" w14:textId="77777777" w:rsidR="003B4664" w:rsidRPr="00251F96" w:rsidRDefault="003B4664" w:rsidP="00720D5A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2AF9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7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72BE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60</w:t>
            </w:r>
          </w:p>
        </w:tc>
      </w:tr>
      <w:tr w:rsidR="003B4664" w:rsidRPr="00251F96" w14:paraId="580732D5" w14:textId="77777777" w:rsidTr="00720D5A">
        <w:trPr>
          <w:trHeight w:hRule="exact" w:val="680"/>
          <w:jc w:val="center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84324" w14:textId="77777777" w:rsidR="003B4664" w:rsidRPr="00251F96" w:rsidRDefault="003B4664" w:rsidP="00720D5A">
            <w:pPr>
              <w:rPr>
                <w:rFonts w:ascii="Arial" w:eastAsia="宋体" w:hAnsi="Arial" w:cs="Arial"/>
                <w:i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bCs/>
                <w:i/>
                <w:color w:val="000000" w:themeColor="text1"/>
                <w:szCs w:val="21"/>
              </w:rPr>
              <w:t>CHAF1B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4AA86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  <w:t>NM_005441.3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EA67B" w14:textId="77777777" w:rsidR="003B4664" w:rsidRPr="00251F96" w:rsidRDefault="003B4664" w:rsidP="00720D5A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F: </w:t>
            </w:r>
            <w:r w:rsidRPr="00251F96">
              <w:rPr>
                <w:rFonts w:ascii="Arial" w:eastAsia="宋体" w:hAnsi="Arial" w:cs="Arial"/>
                <w:bCs/>
                <w:color w:val="000000" w:themeColor="text1"/>
                <w:szCs w:val="21"/>
                <w:shd w:val="clear" w:color="auto" w:fill="FFFFFF"/>
              </w:rPr>
              <w:t>GATGAGTCTGCCCTACCGC</w:t>
            </w:r>
          </w:p>
          <w:p w14:paraId="49D58151" w14:textId="77777777" w:rsidR="003B4664" w:rsidRPr="00251F96" w:rsidRDefault="003B4664" w:rsidP="00720D5A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 xml:space="preserve">R: </w:t>
            </w:r>
            <w:r w:rsidRPr="00251F96">
              <w:rPr>
                <w:rFonts w:ascii="Arial" w:eastAsia="宋体" w:hAnsi="Arial" w:cs="Arial"/>
                <w:bCs/>
                <w:color w:val="000000" w:themeColor="text1"/>
                <w:szCs w:val="21"/>
                <w:shd w:val="clear" w:color="auto" w:fill="FFFFFF"/>
              </w:rPr>
              <w:t>AACTTGGTGGAGTGTCCGTCT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E8F4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6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B9B08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60</w:t>
            </w:r>
          </w:p>
        </w:tc>
      </w:tr>
      <w:tr w:rsidR="003B4664" w:rsidRPr="00251F96" w14:paraId="098E1157" w14:textId="77777777" w:rsidTr="00720D5A">
        <w:trPr>
          <w:trHeight w:hRule="exact" w:val="680"/>
          <w:jc w:val="center"/>
        </w:trPr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3606AD" w14:textId="77777777" w:rsidR="003B4664" w:rsidRPr="00251F96" w:rsidRDefault="003B4664" w:rsidP="00720D5A">
            <w:pPr>
              <w:rPr>
                <w:rFonts w:ascii="Arial" w:eastAsia="宋体" w:hAnsi="Arial" w:cs="Arial"/>
                <w:bCs/>
                <w:i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i/>
                <w:szCs w:val="21"/>
              </w:rPr>
              <w:t>Actin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AAD78A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  <w:shd w:val="clear" w:color="auto" w:fill="FFFFFF"/>
              </w:rPr>
            </w:pPr>
            <w:r w:rsidRPr="00251F96">
              <w:rPr>
                <w:rFonts w:ascii="Arial" w:eastAsia="宋体" w:hAnsi="Arial" w:cs="Arial"/>
                <w:szCs w:val="21"/>
              </w:rPr>
              <w:t>NM_001101.3</w:t>
            </w:r>
          </w:p>
        </w:tc>
        <w:tc>
          <w:tcPr>
            <w:tcW w:w="20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1BA7EA" w14:textId="77777777" w:rsidR="003B4664" w:rsidRPr="00251F96" w:rsidRDefault="003B4664" w:rsidP="00720D5A">
            <w:pPr>
              <w:rPr>
                <w:rFonts w:ascii="Arial" w:eastAsia="宋体" w:hAnsi="Arial" w:cs="Arial"/>
                <w:szCs w:val="21"/>
              </w:rPr>
            </w:pPr>
            <w:r w:rsidRPr="00251F96">
              <w:rPr>
                <w:rFonts w:ascii="Arial" w:eastAsia="宋体" w:hAnsi="Arial" w:cs="Arial"/>
                <w:szCs w:val="21"/>
              </w:rPr>
              <w:t>F</w:t>
            </w:r>
            <w:r w:rsidRPr="00251F96">
              <w:rPr>
                <w:rFonts w:ascii="Arial" w:eastAsia="宋体" w:hAnsi="Arial" w:cs="Arial" w:hint="eastAsia"/>
                <w:szCs w:val="21"/>
              </w:rPr>
              <w:t>:</w:t>
            </w:r>
            <w:r w:rsidRPr="00251F96">
              <w:rPr>
                <w:rFonts w:ascii="Arial" w:eastAsia="宋体" w:hAnsi="Arial" w:cs="Arial"/>
                <w:szCs w:val="21"/>
              </w:rPr>
              <w:t>TGGCACCCAGCACAATGAA</w:t>
            </w:r>
          </w:p>
          <w:p w14:paraId="4F05B398" w14:textId="77777777" w:rsidR="003B4664" w:rsidRPr="00251F96" w:rsidRDefault="003B4664" w:rsidP="00720D5A">
            <w:pPr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 w:hint="eastAsia"/>
                <w:szCs w:val="21"/>
              </w:rPr>
              <w:t>R:</w:t>
            </w:r>
            <w:r w:rsidRPr="00251F96">
              <w:rPr>
                <w:rFonts w:ascii="Arial" w:eastAsia="宋体" w:hAnsi="Arial" w:cs="Arial"/>
                <w:szCs w:val="21"/>
              </w:rPr>
              <w:t>AGGGTGTAACGCAACTAAGTCATAG</w:t>
            </w:r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C7A42A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200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F19FD9" w14:textId="77777777" w:rsidR="003B4664" w:rsidRPr="00251F96" w:rsidRDefault="003B4664" w:rsidP="00720D5A">
            <w:pPr>
              <w:spacing w:line="360" w:lineRule="auto"/>
              <w:jc w:val="center"/>
              <w:rPr>
                <w:rFonts w:ascii="Arial" w:eastAsia="宋体" w:hAnsi="Arial" w:cs="Arial"/>
                <w:color w:val="000000" w:themeColor="text1"/>
                <w:szCs w:val="21"/>
              </w:rPr>
            </w:pPr>
            <w:r w:rsidRPr="00251F96">
              <w:rPr>
                <w:rFonts w:ascii="Arial" w:eastAsia="宋体" w:hAnsi="Arial" w:cs="Arial"/>
                <w:color w:val="000000" w:themeColor="text1"/>
                <w:szCs w:val="21"/>
              </w:rPr>
              <w:t>60</w:t>
            </w:r>
          </w:p>
        </w:tc>
      </w:tr>
    </w:tbl>
    <w:p w14:paraId="48EE5CDF" w14:textId="77777777" w:rsidR="00DE67DC" w:rsidRDefault="00DE67DC"/>
    <w:sectPr w:rsidR="00DE6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2A132" w14:textId="77777777" w:rsidR="007D54BF" w:rsidRDefault="007D54BF" w:rsidP="003B4664">
      <w:pPr>
        <w:spacing w:before="0" w:after="0"/>
      </w:pPr>
      <w:r>
        <w:separator/>
      </w:r>
    </w:p>
  </w:endnote>
  <w:endnote w:type="continuationSeparator" w:id="0">
    <w:p w14:paraId="50C02F98" w14:textId="77777777" w:rsidR="007D54BF" w:rsidRDefault="007D54BF" w:rsidP="003B466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3C35A" w14:textId="77777777" w:rsidR="007D54BF" w:rsidRDefault="007D54BF" w:rsidP="003B4664">
      <w:pPr>
        <w:spacing w:before="0" w:after="0"/>
      </w:pPr>
      <w:r>
        <w:separator/>
      </w:r>
    </w:p>
  </w:footnote>
  <w:footnote w:type="continuationSeparator" w:id="0">
    <w:p w14:paraId="21013010" w14:textId="77777777" w:rsidR="007D54BF" w:rsidRDefault="007D54BF" w:rsidP="003B466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845"/>
    <w:rsid w:val="003B4664"/>
    <w:rsid w:val="006C3845"/>
    <w:rsid w:val="007D54BF"/>
    <w:rsid w:val="00DE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730A41-183D-44FF-ABCD-AA5323203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66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664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B4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66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B4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霞</dc:creator>
  <cp:keywords/>
  <dc:description/>
  <cp:lastModifiedBy>李霞</cp:lastModifiedBy>
  <cp:revision>2</cp:revision>
  <dcterms:created xsi:type="dcterms:W3CDTF">2023-10-30T09:01:00Z</dcterms:created>
  <dcterms:modified xsi:type="dcterms:W3CDTF">2023-10-30T09:01:00Z</dcterms:modified>
</cp:coreProperties>
</file>